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8"/>
        <w:gridCol w:w="1083"/>
        <w:gridCol w:w="1285"/>
        <w:gridCol w:w="1127"/>
        <w:gridCol w:w="1090"/>
        <w:gridCol w:w="1040"/>
        <w:gridCol w:w="1047"/>
        <w:gridCol w:w="1042"/>
      </w:tblGrid>
      <w:tr w:rsidR="00B237BE" w:rsidRPr="00A60B78" w:rsidTr="00CB7D33">
        <w:trPr>
          <w:trHeight w:val="238"/>
        </w:trPr>
        <w:tc>
          <w:tcPr>
            <w:tcW w:w="9242" w:type="dxa"/>
            <w:gridSpan w:val="8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hAnsi="Times New Roman"/>
                <w:sz w:val="20"/>
                <w:szCs w:val="20"/>
              </w:rPr>
            </w:pPr>
            <w:r w:rsidRPr="00D631A0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proofErr w:type="spellStart"/>
            <w:r w:rsidRPr="00D631A0">
              <w:rPr>
                <w:rFonts w:ascii="Times New Roman" w:hAnsi="Times New Roman"/>
                <w:b/>
                <w:sz w:val="20"/>
                <w:szCs w:val="20"/>
              </w:rPr>
              <w:t>1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gnostic value of the TSR stratified for breast cancer subtypes in total group (</w:t>
            </w:r>
            <w:r w:rsidRPr="00286742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420)</w:t>
            </w:r>
          </w:p>
        </w:tc>
      </w:tr>
      <w:tr w:rsidR="00B237BE" w:rsidRPr="00A60B78" w:rsidTr="00CB7D33">
        <w:trPr>
          <w:trHeight w:val="238"/>
        </w:trPr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2" w:type="dxa"/>
            <w:gridSpan w:val="3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currence Free Period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Overall Survival</w:t>
            </w:r>
          </w:p>
        </w:tc>
      </w:tr>
      <w:tr w:rsidR="00B237BE" w:rsidRPr="00A60B78" w:rsidTr="00CB7D33">
        <w:trPr>
          <w:trHeight w:val="238"/>
        </w:trPr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A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0B2DEE" w:rsidRDefault="00B237BE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0B2DEE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139</w:t>
            </w: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13-2.19</w:t>
            </w: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93-1.65</w:t>
            </w: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B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394</w:t>
            </w: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242</w:t>
            </w: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47-6.71</w:t>
            </w: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62-6.82</w:t>
            </w: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ER2-like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396</w:t>
            </w: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183</w:t>
            </w: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55-4.46</w:t>
            </w: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7-4.09</w:t>
            </w: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iple-negative</w:t>
            </w:r>
          </w:p>
        </w:tc>
        <w:tc>
          <w:tcPr>
            <w:tcW w:w="1083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1083" w:type="dxa"/>
            <w:vAlign w:val="bottom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85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7" w:type="dxa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Align w:val="bottom"/>
          </w:tcPr>
          <w:p w:rsidR="00B237BE" w:rsidRPr="000B2DEE" w:rsidRDefault="00B237BE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0B2DEE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040" w:type="dxa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7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231</w:t>
            </w:r>
          </w:p>
        </w:tc>
      </w:tr>
      <w:tr w:rsidR="00B237BE" w:rsidRPr="00286742" w:rsidTr="00CB7D33">
        <w:trPr>
          <w:trHeight w:val="238"/>
        </w:trPr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32-4.40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8-2.7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237BE" w:rsidRDefault="00B237BE" w:rsidP="00E14BCA">
      <w:pPr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1"/>
        <w:gridCol w:w="591"/>
        <w:gridCol w:w="803"/>
        <w:gridCol w:w="1403"/>
        <w:gridCol w:w="1129"/>
        <w:gridCol w:w="803"/>
        <w:gridCol w:w="1403"/>
        <w:gridCol w:w="1129"/>
      </w:tblGrid>
      <w:tr w:rsidR="00B237BE" w:rsidRPr="00A60B78" w:rsidTr="00CB7D33">
        <w:trPr>
          <w:trHeight w:val="238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hAnsi="Times New Roman"/>
                <w:sz w:val="20"/>
                <w:szCs w:val="20"/>
              </w:rPr>
            </w:pPr>
            <w:r w:rsidRPr="00D631A0">
              <w:rPr>
                <w:rFonts w:ascii="Times New Roman" w:hAnsi="Times New Roman"/>
                <w:b/>
                <w:sz w:val="20"/>
                <w:szCs w:val="20"/>
              </w:rPr>
              <w:t>Supplementary table 1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gnostic value of the TSR stratified for breast cancer subtypes within known immune status group (</w:t>
            </w:r>
            <w:r w:rsidRPr="00286742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279)</w:t>
            </w:r>
          </w:p>
        </w:tc>
      </w:tr>
      <w:tr w:rsidR="00B237BE" w:rsidRPr="00A60B78" w:rsidTr="00CB7D33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currence Free Peri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B237BE" w:rsidRPr="00A60B78" w:rsidRDefault="00B237BE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Overall Survival</w:t>
            </w:r>
          </w:p>
        </w:tc>
      </w:tr>
      <w:tr w:rsidR="00B237BE" w:rsidRPr="00A60B78" w:rsidTr="00CB7D33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A60B78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100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508</w:t>
            </w: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94-2.15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9-1.62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B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133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111</w:t>
            </w: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59-55.19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4.07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3-22.88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ER2-like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953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891</w:t>
            </w: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20-5.45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29-4.20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D631A0" w:rsidRDefault="00B237BE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iple-negative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low</w:t>
            </w:r>
          </w:p>
        </w:tc>
        <w:tc>
          <w:tcPr>
            <w:tcW w:w="0" w:type="auto"/>
            <w:vAlign w:val="bottom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B237BE" w:rsidRPr="00BD40EE" w:rsidRDefault="00B237BE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BD40EE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0" w:type="auto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231</w:t>
            </w:r>
          </w:p>
        </w:tc>
      </w:tr>
      <w:tr w:rsidR="00B237BE" w:rsidRPr="00286742" w:rsidTr="00CB7D33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oma-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26-5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7BE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8-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7BE" w:rsidRPr="00286742" w:rsidRDefault="00B237BE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237BE" w:rsidRDefault="00B237BE" w:rsidP="00E14BCA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Abbreviations: TSR =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tumor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-stroma ratio, HER2 = human epidermal growth factor receptor 2</w:t>
      </w:r>
    </w:p>
    <w:p w:rsidR="00B237BE" w:rsidRDefault="00B237BE" w:rsidP="00E14BCA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p w:rsidR="006C6C22" w:rsidRDefault="006C6C22" w:rsidP="00B237BE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5"/>
        <w:gridCol w:w="661"/>
        <w:gridCol w:w="725"/>
        <w:gridCol w:w="1386"/>
        <w:gridCol w:w="1073"/>
        <w:gridCol w:w="725"/>
        <w:gridCol w:w="1386"/>
        <w:gridCol w:w="1073"/>
      </w:tblGrid>
      <w:tr w:rsidR="006C6C22" w:rsidRPr="00A60B78" w:rsidTr="00CB7D33">
        <w:trPr>
          <w:trHeight w:val="238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D631A0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gnostic value of the immune status stratified for breast cancer subtypes (</w:t>
            </w:r>
            <w:r w:rsidRPr="00286742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279)</w:t>
            </w:r>
          </w:p>
        </w:tc>
      </w:tr>
      <w:tr w:rsidR="006C6C22" w:rsidRPr="00A60B78" w:rsidTr="00CB7D33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6C6C22" w:rsidRPr="00A60B78" w:rsidRDefault="006C6C22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currence Free Peri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6C6C22" w:rsidRPr="00A60B78" w:rsidRDefault="006C6C22" w:rsidP="00CB7D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Overall Survival</w:t>
            </w:r>
          </w:p>
        </w:tc>
      </w:tr>
      <w:tr w:rsidR="006C6C22" w:rsidRPr="00A60B78" w:rsidTr="00CB7D33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8674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A60B78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60B7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60B7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D631A0" w:rsidRDefault="006C6C22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1103B8" w:rsidRDefault="006C6C22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1103B8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650471" w:rsidRDefault="006C6C22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650471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10</w:t>
            </w: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termediate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80-2.94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97-3.05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75-7.14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40-5.02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D631A0" w:rsidRDefault="006C6C22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uminal B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65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termediate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17-16.40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18-5.44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D631A0" w:rsidRDefault="006C6C22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ER2-like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999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.801</w:t>
            </w: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termediate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15-3.84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 IS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17-9.33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D631A0" w:rsidRDefault="006C6C22" w:rsidP="00CB7D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631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iple-negative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 IS</w:t>
            </w:r>
          </w:p>
        </w:tc>
        <w:tc>
          <w:tcPr>
            <w:tcW w:w="0" w:type="auto"/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6C6C22" w:rsidRPr="001103B8" w:rsidRDefault="006C6C22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1103B8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0" w:type="auto"/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Pr="00650471" w:rsidRDefault="006C6C22" w:rsidP="00CB7D33">
            <w:pP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650471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eastAsia="en-GB"/>
              </w:rPr>
              <w:t>.011</w:t>
            </w: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termediate IS</w:t>
            </w:r>
          </w:p>
        </w:tc>
        <w:tc>
          <w:tcPr>
            <w:tcW w:w="0" w:type="auto"/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0.65-7.78</w:t>
            </w:r>
          </w:p>
        </w:tc>
        <w:tc>
          <w:tcPr>
            <w:tcW w:w="0" w:type="auto"/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06-8.87</w:t>
            </w:r>
          </w:p>
        </w:tc>
        <w:tc>
          <w:tcPr>
            <w:tcW w:w="0" w:type="auto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6C22" w:rsidRPr="00286742" w:rsidTr="00CB7D33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 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79-22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C2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  <w:t>1.79-17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C22" w:rsidRPr="00286742" w:rsidRDefault="006C6C22" w:rsidP="00CB7D33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237BE" w:rsidRDefault="00B237BE" w:rsidP="00B237BE"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Abbreviations: IS = immune status, HER2 = human epidermal growth factor receptor 2</w:t>
      </w:r>
    </w:p>
    <w:p w:rsidR="00B237BE" w:rsidRPr="00B237BE" w:rsidRDefault="00B237BE" w:rsidP="00E14BCA"/>
    <w:sectPr w:rsidR="00B237BE" w:rsidRPr="00B237BE" w:rsidSect="000B523D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16EF61" w15:done="0"/>
  <w15:commentEx w15:paraId="119B30C1" w15:done="0"/>
  <w15:commentEx w15:paraId="692E124F" w15:done="0"/>
  <w15:commentEx w15:paraId="4C42B3D8" w15:done="0"/>
  <w15:commentEx w15:paraId="2AB8798B" w15:done="0"/>
  <w15:commentEx w15:paraId="54D68A34" w15:done="0"/>
  <w15:commentEx w15:paraId="2FB8199E" w15:done="0"/>
  <w15:commentEx w15:paraId="3F013AD1" w15:done="0"/>
  <w15:commentEx w15:paraId="030673C1" w15:done="0"/>
  <w15:commentEx w15:paraId="0239324E" w15:done="0"/>
  <w15:commentEx w15:paraId="53B506EA" w15:done="0"/>
  <w15:commentEx w15:paraId="3F66855E" w15:done="0"/>
  <w15:commentEx w15:paraId="1BC64B94" w15:done="0"/>
  <w15:commentEx w15:paraId="49C9F5F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D33" w:rsidRDefault="00CB7D33" w:rsidP="00324689">
      <w:pPr>
        <w:spacing w:after="0" w:line="240" w:lineRule="auto"/>
      </w:pPr>
      <w:r>
        <w:separator/>
      </w:r>
    </w:p>
  </w:endnote>
  <w:endnote w:type="continuationSeparator" w:id="0">
    <w:p w:rsidR="00CB7D33" w:rsidRDefault="00CB7D33" w:rsidP="0032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D33" w:rsidRDefault="00CB7D33" w:rsidP="00324689">
      <w:pPr>
        <w:spacing w:after="0" w:line="240" w:lineRule="auto"/>
      </w:pPr>
      <w:r>
        <w:separator/>
      </w:r>
    </w:p>
  </w:footnote>
  <w:footnote w:type="continuationSeparator" w:id="0">
    <w:p w:rsidR="00CB7D33" w:rsidRDefault="00CB7D33" w:rsidP="00324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D33" w:rsidRDefault="00CB7D33">
    <w:pPr>
      <w:pStyle w:val="Header"/>
      <w:rPr>
        <w:lang w:val="nl-NL"/>
      </w:rPr>
    </w:pPr>
  </w:p>
  <w:p w:rsidR="00CB7D33" w:rsidRPr="006E445C" w:rsidRDefault="00CB7D33">
    <w:pPr>
      <w:pStyle w:val="Header"/>
      <w:rPr>
        <w:lang w:val="nl-NL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013141"/>
    <w:multiLevelType w:val="hybridMultilevel"/>
    <w:tmpl w:val="9F841C7E"/>
    <w:lvl w:ilvl="0" w:tplc="394A1B8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926A9"/>
    <w:multiLevelType w:val="hybridMultilevel"/>
    <w:tmpl w:val="AE36E534"/>
    <w:lvl w:ilvl="0" w:tplc="0AC8EDA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F91B02"/>
    <w:multiLevelType w:val="hybridMultilevel"/>
    <w:tmpl w:val="893A0192"/>
    <w:lvl w:ilvl="0" w:tplc="6DB413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Kuppen">
    <w15:presenceInfo w15:providerId="Windows Live" w15:userId="64625bfec144062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599r98es2t5e9fvk55sw5st2vttw9e255&quot;&gt;Endnote Library Kopie 07042017&lt;record-ids&gt;&lt;item&gt;1&lt;/item&gt;&lt;item&gt;3&lt;/item&gt;&lt;item&gt;5&lt;/item&gt;&lt;item&gt;542&lt;/item&gt;&lt;item&gt;555&lt;/item&gt;&lt;item&gt;2218&lt;/item&gt;&lt;item&gt;2219&lt;/item&gt;&lt;item&gt;2220&lt;/item&gt;&lt;item&gt;2247&lt;/item&gt;&lt;item&gt;2301&lt;/item&gt;&lt;item&gt;2369&lt;/item&gt;&lt;item&gt;2399&lt;/item&gt;&lt;item&gt;2400&lt;/item&gt;&lt;item&gt;2402&lt;/item&gt;&lt;item&gt;2403&lt;/item&gt;&lt;item&gt;2408&lt;/item&gt;&lt;item&gt;2410&lt;/item&gt;&lt;item&gt;2411&lt;/item&gt;&lt;item&gt;2412&lt;/item&gt;&lt;item&gt;2446&lt;/item&gt;&lt;item&gt;2447&lt;/item&gt;&lt;item&gt;2448&lt;/item&gt;&lt;item&gt;2449&lt;/item&gt;&lt;item&gt;2452&lt;/item&gt;&lt;item&gt;2453&lt;/item&gt;&lt;item&gt;2454&lt;/item&gt;&lt;item&gt;2455&lt;/item&gt;&lt;item&gt;2456&lt;/item&gt;&lt;item&gt;2457&lt;/item&gt;&lt;item&gt;2458&lt;/item&gt;&lt;item&gt;2459&lt;/item&gt;&lt;item&gt;2460&lt;/item&gt;&lt;item&gt;2461&lt;/item&gt;&lt;item&gt;2470&lt;/item&gt;&lt;/record-ids&gt;&lt;/item&gt;&lt;/Libraries&gt;"/>
  </w:docVars>
  <w:rsids>
    <w:rsidRoot w:val="007B7EC2"/>
    <w:rsid w:val="0000170B"/>
    <w:rsid w:val="0000445E"/>
    <w:rsid w:val="0000538D"/>
    <w:rsid w:val="0001530F"/>
    <w:rsid w:val="00017297"/>
    <w:rsid w:val="00023F75"/>
    <w:rsid w:val="00027110"/>
    <w:rsid w:val="00033BB5"/>
    <w:rsid w:val="00034D22"/>
    <w:rsid w:val="000422B2"/>
    <w:rsid w:val="000433FE"/>
    <w:rsid w:val="00047A0D"/>
    <w:rsid w:val="000520AD"/>
    <w:rsid w:val="00052504"/>
    <w:rsid w:val="00052AE9"/>
    <w:rsid w:val="00052D5A"/>
    <w:rsid w:val="00054766"/>
    <w:rsid w:val="000601FB"/>
    <w:rsid w:val="00061829"/>
    <w:rsid w:val="00063091"/>
    <w:rsid w:val="00065776"/>
    <w:rsid w:val="00081604"/>
    <w:rsid w:val="00086583"/>
    <w:rsid w:val="00093CB8"/>
    <w:rsid w:val="00094827"/>
    <w:rsid w:val="000949EB"/>
    <w:rsid w:val="00094CDA"/>
    <w:rsid w:val="000962E1"/>
    <w:rsid w:val="000B0B9E"/>
    <w:rsid w:val="000B215C"/>
    <w:rsid w:val="000B3F39"/>
    <w:rsid w:val="000B523D"/>
    <w:rsid w:val="000C4C66"/>
    <w:rsid w:val="000D0D08"/>
    <w:rsid w:val="000D3F24"/>
    <w:rsid w:val="000D4E3F"/>
    <w:rsid w:val="000E0051"/>
    <w:rsid w:val="000E0C28"/>
    <w:rsid w:val="000E280E"/>
    <w:rsid w:val="000E5435"/>
    <w:rsid w:val="000F6869"/>
    <w:rsid w:val="000F68A8"/>
    <w:rsid w:val="00104F57"/>
    <w:rsid w:val="001064D0"/>
    <w:rsid w:val="00117FB5"/>
    <w:rsid w:val="001204F4"/>
    <w:rsid w:val="00120E8F"/>
    <w:rsid w:val="00125154"/>
    <w:rsid w:val="00127150"/>
    <w:rsid w:val="001305C1"/>
    <w:rsid w:val="00133F17"/>
    <w:rsid w:val="001340DA"/>
    <w:rsid w:val="00144637"/>
    <w:rsid w:val="00144F28"/>
    <w:rsid w:val="00145406"/>
    <w:rsid w:val="00163AA8"/>
    <w:rsid w:val="00163E98"/>
    <w:rsid w:val="00167A98"/>
    <w:rsid w:val="00167CC1"/>
    <w:rsid w:val="00175584"/>
    <w:rsid w:val="001757E8"/>
    <w:rsid w:val="00185DE7"/>
    <w:rsid w:val="00192929"/>
    <w:rsid w:val="00193603"/>
    <w:rsid w:val="001953A4"/>
    <w:rsid w:val="00196683"/>
    <w:rsid w:val="001A13EB"/>
    <w:rsid w:val="001B7257"/>
    <w:rsid w:val="001C5CB5"/>
    <w:rsid w:val="001D1018"/>
    <w:rsid w:val="001D6939"/>
    <w:rsid w:val="001F0108"/>
    <w:rsid w:val="00201E15"/>
    <w:rsid w:val="0020526A"/>
    <w:rsid w:val="00211418"/>
    <w:rsid w:val="0021161D"/>
    <w:rsid w:val="002136D0"/>
    <w:rsid w:val="002152D2"/>
    <w:rsid w:val="00215D3F"/>
    <w:rsid w:val="0021752B"/>
    <w:rsid w:val="00217C6B"/>
    <w:rsid w:val="00221B13"/>
    <w:rsid w:val="0023006F"/>
    <w:rsid w:val="002324EA"/>
    <w:rsid w:val="0023561F"/>
    <w:rsid w:val="002364C5"/>
    <w:rsid w:val="00236AC6"/>
    <w:rsid w:val="002458B8"/>
    <w:rsid w:val="00251670"/>
    <w:rsid w:val="00256E49"/>
    <w:rsid w:val="00263C2A"/>
    <w:rsid w:val="00264D4C"/>
    <w:rsid w:val="00266DFA"/>
    <w:rsid w:val="00274721"/>
    <w:rsid w:val="0027666B"/>
    <w:rsid w:val="00277486"/>
    <w:rsid w:val="00280FAD"/>
    <w:rsid w:val="002817E3"/>
    <w:rsid w:val="002854A7"/>
    <w:rsid w:val="00290045"/>
    <w:rsid w:val="0029465B"/>
    <w:rsid w:val="002956FB"/>
    <w:rsid w:val="0029592E"/>
    <w:rsid w:val="002979C4"/>
    <w:rsid w:val="002A2217"/>
    <w:rsid w:val="002A6AF9"/>
    <w:rsid w:val="002B29F5"/>
    <w:rsid w:val="002C4552"/>
    <w:rsid w:val="002D527E"/>
    <w:rsid w:val="002D7841"/>
    <w:rsid w:val="002E07A9"/>
    <w:rsid w:val="002F5527"/>
    <w:rsid w:val="002F5AAA"/>
    <w:rsid w:val="002F7778"/>
    <w:rsid w:val="00302D59"/>
    <w:rsid w:val="003122E8"/>
    <w:rsid w:val="00315ADE"/>
    <w:rsid w:val="00321B0B"/>
    <w:rsid w:val="00324689"/>
    <w:rsid w:val="00327031"/>
    <w:rsid w:val="00332FC5"/>
    <w:rsid w:val="0033559B"/>
    <w:rsid w:val="00344FB1"/>
    <w:rsid w:val="00350D80"/>
    <w:rsid w:val="00351253"/>
    <w:rsid w:val="00351586"/>
    <w:rsid w:val="0035688B"/>
    <w:rsid w:val="003636F9"/>
    <w:rsid w:val="00370612"/>
    <w:rsid w:val="00371B6A"/>
    <w:rsid w:val="00372026"/>
    <w:rsid w:val="003722D1"/>
    <w:rsid w:val="00373A05"/>
    <w:rsid w:val="00374A6C"/>
    <w:rsid w:val="00380C71"/>
    <w:rsid w:val="00384E60"/>
    <w:rsid w:val="00387BFF"/>
    <w:rsid w:val="00393E21"/>
    <w:rsid w:val="003958F4"/>
    <w:rsid w:val="003A67D1"/>
    <w:rsid w:val="003A7D52"/>
    <w:rsid w:val="003B098C"/>
    <w:rsid w:val="003B1FFA"/>
    <w:rsid w:val="003B512E"/>
    <w:rsid w:val="003B5C62"/>
    <w:rsid w:val="003B7A23"/>
    <w:rsid w:val="003C26C9"/>
    <w:rsid w:val="003C47A5"/>
    <w:rsid w:val="003C5AA5"/>
    <w:rsid w:val="003D3944"/>
    <w:rsid w:val="003D3B70"/>
    <w:rsid w:val="003D3C29"/>
    <w:rsid w:val="003D3FA6"/>
    <w:rsid w:val="003D5EE8"/>
    <w:rsid w:val="003D60F6"/>
    <w:rsid w:val="003F3AF9"/>
    <w:rsid w:val="003F688E"/>
    <w:rsid w:val="004000FB"/>
    <w:rsid w:val="00402967"/>
    <w:rsid w:val="00404001"/>
    <w:rsid w:val="004044A3"/>
    <w:rsid w:val="00405773"/>
    <w:rsid w:val="00406B86"/>
    <w:rsid w:val="004077FE"/>
    <w:rsid w:val="00416DF4"/>
    <w:rsid w:val="00422D85"/>
    <w:rsid w:val="004263E7"/>
    <w:rsid w:val="00430B80"/>
    <w:rsid w:val="00432337"/>
    <w:rsid w:val="00434E59"/>
    <w:rsid w:val="004403BD"/>
    <w:rsid w:val="004413F7"/>
    <w:rsid w:val="004458AA"/>
    <w:rsid w:val="00452C18"/>
    <w:rsid w:val="0045499E"/>
    <w:rsid w:val="00464432"/>
    <w:rsid w:val="00477129"/>
    <w:rsid w:val="00491507"/>
    <w:rsid w:val="004940A8"/>
    <w:rsid w:val="004A4033"/>
    <w:rsid w:val="004A71DA"/>
    <w:rsid w:val="004B20DE"/>
    <w:rsid w:val="004B675C"/>
    <w:rsid w:val="004C0F0E"/>
    <w:rsid w:val="004C520C"/>
    <w:rsid w:val="004C5574"/>
    <w:rsid w:val="004C6D1B"/>
    <w:rsid w:val="004D1C5C"/>
    <w:rsid w:val="004D1F14"/>
    <w:rsid w:val="004D4385"/>
    <w:rsid w:val="004D5E8E"/>
    <w:rsid w:val="004D7FC2"/>
    <w:rsid w:val="004E30CA"/>
    <w:rsid w:val="004E33DB"/>
    <w:rsid w:val="004F200F"/>
    <w:rsid w:val="00500F21"/>
    <w:rsid w:val="00502D35"/>
    <w:rsid w:val="00505219"/>
    <w:rsid w:val="00507B9B"/>
    <w:rsid w:val="0051198C"/>
    <w:rsid w:val="00515AF7"/>
    <w:rsid w:val="00517491"/>
    <w:rsid w:val="00520939"/>
    <w:rsid w:val="005215FF"/>
    <w:rsid w:val="00523AAC"/>
    <w:rsid w:val="005309D4"/>
    <w:rsid w:val="00535C89"/>
    <w:rsid w:val="00537D8C"/>
    <w:rsid w:val="005449A7"/>
    <w:rsid w:val="00547436"/>
    <w:rsid w:val="00554E14"/>
    <w:rsid w:val="0056185F"/>
    <w:rsid w:val="00564939"/>
    <w:rsid w:val="00565812"/>
    <w:rsid w:val="00567748"/>
    <w:rsid w:val="005734A6"/>
    <w:rsid w:val="00575AF1"/>
    <w:rsid w:val="00583172"/>
    <w:rsid w:val="00583969"/>
    <w:rsid w:val="00585856"/>
    <w:rsid w:val="00596257"/>
    <w:rsid w:val="005A7DED"/>
    <w:rsid w:val="005B151D"/>
    <w:rsid w:val="005B5014"/>
    <w:rsid w:val="005C21E5"/>
    <w:rsid w:val="005C22D0"/>
    <w:rsid w:val="005D1334"/>
    <w:rsid w:val="005D42AE"/>
    <w:rsid w:val="005E07AA"/>
    <w:rsid w:val="005E08AF"/>
    <w:rsid w:val="005E0BC2"/>
    <w:rsid w:val="005E6FCF"/>
    <w:rsid w:val="005F2518"/>
    <w:rsid w:val="00616366"/>
    <w:rsid w:val="00617130"/>
    <w:rsid w:val="0062289C"/>
    <w:rsid w:val="006238A1"/>
    <w:rsid w:val="00625613"/>
    <w:rsid w:val="00625C33"/>
    <w:rsid w:val="006550F3"/>
    <w:rsid w:val="006559C9"/>
    <w:rsid w:val="00656A81"/>
    <w:rsid w:val="00660F90"/>
    <w:rsid w:val="00664984"/>
    <w:rsid w:val="0067428F"/>
    <w:rsid w:val="00674424"/>
    <w:rsid w:val="0067443D"/>
    <w:rsid w:val="00675037"/>
    <w:rsid w:val="006763DF"/>
    <w:rsid w:val="00681BCE"/>
    <w:rsid w:val="00681F92"/>
    <w:rsid w:val="0068424D"/>
    <w:rsid w:val="00686328"/>
    <w:rsid w:val="00686413"/>
    <w:rsid w:val="006952C2"/>
    <w:rsid w:val="006A0252"/>
    <w:rsid w:val="006A382D"/>
    <w:rsid w:val="006A5F0E"/>
    <w:rsid w:val="006B36AA"/>
    <w:rsid w:val="006B5838"/>
    <w:rsid w:val="006C304F"/>
    <w:rsid w:val="006C6C22"/>
    <w:rsid w:val="006D1587"/>
    <w:rsid w:val="006D1A66"/>
    <w:rsid w:val="006E082B"/>
    <w:rsid w:val="006E445C"/>
    <w:rsid w:val="006F1B80"/>
    <w:rsid w:val="006F1E24"/>
    <w:rsid w:val="00702394"/>
    <w:rsid w:val="00714F07"/>
    <w:rsid w:val="00721FED"/>
    <w:rsid w:val="00723304"/>
    <w:rsid w:val="00743760"/>
    <w:rsid w:val="00743F1D"/>
    <w:rsid w:val="00747F42"/>
    <w:rsid w:val="0075283F"/>
    <w:rsid w:val="007602A6"/>
    <w:rsid w:val="0077002E"/>
    <w:rsid w:val="0077463F"/>
    <w:rsid w:val="007758FB"/>
    <w:rsid w:val="00783216"/>
    <w:rsid w:val="00795567"/>
    <w:rsid w:val="007A00CA"/>
    <w:rsid w:val="007A5DFD"/>
    <w:rsid w:val="007A67A9"/>
    <w:rsid w:val="007A6AF4"/>
    <w:rsid w:val="007A7C6F"/>
    <w:rsid w:val="007B6765"/>
    <w:rsid w:val="007B7EC2"/>
    <w:rsid w:val="007C0557"/>
    <w:rsid w:val="007D3583"/>
    <w:rsid w:val="007D7348"/>
    <w:rsid w:val="007E6C4D"/>
    <w:rsid w:val="007F45C8"/>
    <w:rsid w:val="00803F1C"/>
    <w:rsid w:val="008127EB"/>
    <w:rsid w:val="00815638"/>
    <w:rsid w:val="00815905"/>
    <w:rsid w:val="008315F8"/>
    <w:rsid w:val="00832052"/>
    <w:rsid w:val="008342E8"/>
    <w:rsid w:val="00836A28"/>
    <w:rsid w:val="008437B8"/>
    <w:rsid w:val="00843EDB"/>
    <w:rsid w:val="00845003"/>
    <w:rsid w:val="008533F9"/>
    <w:rsid w:val="008625D8"/>
    <w:rsid w:val="00864461"/>
    <w:rsid w:val="00873F8E"/>
    <w:rsid w:val="00874522"/>
    <w:rsid w:val="00881888"/>
    <w:rsid w:val="008822A7"/>
    <w:rsid w:val="00884BFC"/>
    <w:rsid w:val="00885332"/>
    <w:rsid w:val="00890956"/>
    <w:rsid w:val="00894924"/>
    <w:rsid w:val="00894B90"/>
    <w:rsid w:val="008970C8"/>
    <w:rsid w:val="008A2A5F"/>
    <w:rsid w:val="008A3A23"/>
    <w:rsid w:val="008A619A"/>
    <w:rsid w:val="008B6480"/>
    <w:rsid w:val="008D28FA"/>
    <w:rsid w:val="008D3F30"/>
    <w:rsid w:val="008E0ECB"/>
    <w:rsid w:val="008E1468"/>
    <w:rsid w:val="008E2374"/>
    <w:rsid w:val="008E4403"/>
    <w:rsid w:val="008E7B9C"/>
    <w:rsid w:val="00900757"/>
    <w:rsid w:val="00902829"/>
    <w:rsid w:val="00903895"/>
    <w:rsid w:val="00904EF0"/>
    <w:rsid w:val="00905169"/>
    <w:rsid w:val="00910C1D"/>
    <w:rsid w:val="00912F66"/>
    <w:rsid w:val="0091335E"/>
    <w:rsid w:val="0091350A"/>
    <w:rsid w:val="00915345"/>
    <w:rsid w:val="00915AA4"/>
    <w:rsid w:val="00930361"/>
    <w:rsid w:val="0093300F"/>
    <w:rsid w:val="00934755"/>
    <w:rsid w:val="009369C2"/>
    <w:rsid w:val="00937B75"/>
    <w:rsid w:val="00945DD4"/>
    <w:rsid w:val="00952E2F"/>
    <w:rsid w:val="00966789"/>
    <w:rsid w:val="0097093E"/>
    <w:rsid w:val="009712D9"/>
    <w:rsid w:val="00974D92"/>
    <w:rsid w:val="0097624F"/>
    <w:rsid w:val="00985E4C"/>
    <w:rsid w:val="009A01F4"/>
    <w:rsid w:val="009A7F52"/>
    <w:rsid w:val="009B5547"/>
    <w:rsid w:val="009C0AA7"/>
    <w:rsid w:val="009C2B71"/>
    <w:rsid w:val="009C5138"/>
    <w:rsid w:val="009D432E"/>
    <w:rsid w:val="009D7D6E"/>
    <w:rsid w:val="009E1AD4"/>
    <w:rsid w:val="009F01E8"/>
    <w:rsid w:val="009F334A"/>
    <w:rsid w:val="009F6E13"/>
    <w:rsid w:val="009F753E"/>
    <w:rsid w:val="00A11BCF"/>
    <w:rsid w:val="00A11E3F"/>
    <w:rsid w:val="00A12DDC"/>
    <w:rsid w:val="00A1342B"/>
    <w:rsid w:val="00A1537D"/>
    <w:rsid w:val="00A15753"/>
    <w:rsid w:val="00A27C5B"/>
    <w:rsid w:val="00A36CE8"/>
    <w:rsid w:val="00A37304"/>
    <w:rsid w:val="00A4007C"/>
    <w:rsid w:val="00A4267E"/>
    <w:rsid w:val="00A446FB"/>
    <w:rsid w:val="00A45F55"/>
    <w:rsid w:val="00A504EA"/>
    <w:rsid w:val="00A57257"/>
    <w:rsid w:val="00A6156E"/>
    <w:rsid w:val="00A64205"/>
    <w:rsid w:val="00A72E18"/>
    <w:rsid w:val="00A75E7E"/>
    <w:rsid w:val="00A8126A"/>
    <w:rsid w:val="00A813F4"/>
    <w:rsid w:val="00A83C5E"/>
    <w:rsid w:val="00A84EFC"/>
    <w:rsid w:val="00A8560E"/>
    <w:rsid w:val="00A868E8"/>
    <w:rsid w:val="00A9024D"/>
    <w:rsid w:val="00A90C31"/>
    <w:rsid w:val="00A91B84"/>
    <w:rsid w:val="00A9233B"/>
    <w:rsid w:val="00AA474C"/>
    <w:rsid w:val="00AA79A2"/>
    <w:rsid w:val="00AB1AE9"/>
    <w:rsid w:val="00AC0437"/>
    <w:rsid w:val="00AC4383"/>
    <w:rsid w:val="00AE0876"/>
    <w:rsid w:val="00AE110B"/>
    <w:rsid w:val="00AE1787"/>
    <w:rsid w:val="00AE1DDB"/>
    <w:rsid w:val="00AE2955"/>
    <w:rsid w:val="00AE3007"/>
    <w:rsid w:val="00AF2378"/>
    <w:rsid w:val="00AF706F"/>
    <w:rsid w:val="00B023C0"/>
    <w:rsid w:val="00B066AB"/>
    <w:rsid w:val="00B10040"/>
    <w:rsid w:val="00B10BD5"/>
    <w:rsid w:val="00B13D7A"/>
    <w:rsid w:val="00B14EA5"/>
    <w:rsid w:val="00B237BE"/>
    <w:rsid w:val="00B2471B"/>
    <w:rsid w:val="00B271D4"/>
    <w:rsid w:val="00B32166"/>
    <w:rsid w:val="00B3307D"/>
    <w:rsid w:val="00B34B59"/>
    <w:rsid w:val="00B35BB0"/>
    <w:rsid w:val="00B36196"/>
    <w:rsid w:val="00B60703"/>
    <w:rsid w:val="00B61F08"/>
    <w:rsid w:val="00B63057"/>
    <w:rsid w:val="00B7028D"/>
    <w:rsid w:val="00B729D5"/>
    <w:rsid w:val="00B76E5A"/>
    <w:rsid w:val="00B917FD"/>
    <w:rsid w:val="00B9289D"/>
    <w:rsid w:val="00B93C56"/>
    <w:rsid w:val="00B9780D"/>
    <w:rsid w:val="00BA4F18"/>
    <w:rsid w:val="00BA5536"/>
    <w:rsid w:val="00BA5E9C"/>
    <w:rsid w:val="00BB2B09"/>
    <w:rsid w:val="00BB6A12"/>
    <w:rsid w:val="00BB72D3"/>
    <w:rsid w:val="00BD602A"/>
    <w:rsid w:val="00BD77EB"/>
    <w:rsid w:val="00BE4287"/>
    <w:rsid w:val="00BE4EFE"/>
    <w:rsid w:val="00BE50B4"/>
    <w:rsid w:val="00BE6B90"/>
    <w:rsid w:val="00BE724D"/>
    <w:rsid w:val="00BF0815"/>
    <w:rsid w:val="00BF0A39"/>
    <w:rsid w:val="00BF0FBC"/>
    <w:rsid w:val="00BF5435"/>
    <w:rsid w:val="00C00F97"/>
    <w:rsid w:val="00C10B89"/>
    <w:rsid w:val="00C21841"/>
    <w:rsid w:val="00C25C9B"/>
    <w:rsid w:val="00C25DF0"/>
    <w:rsid w:val="00C331DB"/>
    <w:rsid w:val="00C36EBC"/>
    <w:rsid w:val="00C447F1"/>
    <w:rsid w:val="00C53948"/>
    <w:rsid w:val="00C53F93"/>
    <w:rsid w:val="00C5693B"/>
    <w:rsid w:val="00C57653"/>
    <w:rsid w:val="00C6407A"/>
    <w:rsid w:val="00C72851"/>
    <w:rsid w:val="00C81B1F"/>
    <w:rsid w:val="00C87418"/>
    <w:rsid w:val="00C87876"/>
    <w:rsid w:val="00C9595F"/>
    <w:rsid w:val="00C97159"/>
    <w:rsid w:val="00CA214A"/>
    <w:rsid w:val="00CA309B"/>
    <w:rsid w:val="00CA3865"/>
    <w:rsid w:val="00CA5617"/>
    <w:rsid w:val="00CA6965"/>
    <w:rsid w:val="00CA7053"/>
    <w:rsid w:val="00CB7D33"/>
    <w:rsid w:val="00CD1F46"/>
    <w:rsid w:val="00CD3826"/>
    <w:rsid w:val="00CD49F4"/>
    <w:rsid w:val="00CE6DA4"/>
    <w:rsid w:val="00CF3B26"/>
    <w:rsid w:val="00D01DE2"/>
    <w:rsid w:val="00D055A5"/>
    <w:rsid w:val="00D05C14"/>
    <w:rsid w:val="00D11699"/>
    <w:rsid w:val="00D14555"/>
    <w:rsid w:val="00D14737"/>
    <w:rsid w:val="00D21B8E"/>
    <w:rsid w:val="00D25E1D"/>
    <w:rsid w:val="00D36D11"/>
    <w:rsid w:val="00D50879"/>
    <w:rsid w:val="00D6121C"/>
    <w:rsid w:val="00D7368E"/>
    <w:rsid w:val="00D816C3"/>
    <w:rsid w:val="00D81742"/>
    <w:rsid w:val="00D8281E"/>
    <w:rsid w:val="00D847C5"/>
    <w:rsid w:val="00D909EA"/>
    <w:rsid w:val="00D91037"/>
    <w:rsid w:val="00D92027"/>
    <w:rsid w:val="00D93A1E"/>
    <w:rsid w:val="00D97DCC"/>
    <w:rsid w:val="00DA34B8"/>
    <w:rsid w:val="00DA62EE"/>
    <w:rsid w:val="00DA6847"/>
    <w:rsid w:val="00DA752E"/>
    <w:rsid w:val="00DA7969"/>
    <w:rsid w:val="00DB20C0"/>
    <w:rsid w:val="00DC18F9"/>
    <w:rsid w:val="00DC4CA9"/>
    <w:rsid w:val="00DC50B4"/>
    <w:rsid w:val="00DC56B3"/>
    <w:rsid w:val="00DD0440"/>
    <w:rsid w:val="00DD7475"/>
    <w:rsid w:val="00DE1A6C"/>
    <w:rsid w:val="00DE57B9"/>
    <w:rsid w:val="00DF5263"/>
    <w:rsid w:val="00E00E50"/>
    <w:rsid w:val="00E05350"/>
    <w:rsid w:val="00E10537"/>
    <w:rsid w:val="00E107CD"/>
    <w:rsid w:val="00E11EDB"/>
    <w:rsid w:val="00E12BB0"/>
    <w:rsid w:val="00E14BCA"/>
    <w:rsid w:val="00E16989"/>
    <w:rsid w:val="00E25DDA"/>
    <w:rsid w:val="00E37F47"/>
    <w:rsid w:val="00E40ADF"/>
    <w:rsid w:val="00E40ECE"/>
    <w:rsid w:val="00E4223F"/>
    <w:rsid w:val="00E423CB"/>
    <w:rsid w:val="00E46434"/>
    <w:rsid w:val="00E47C25"/>
    <w:rsid w:val="00E503EA"/>
    <w:rsid w:val="00E7158A"/>
    <w:rsid w:val="00E721D2"/>
    <w:rsid w:val="00E74DD1"/>
    <w:rsid w:val="00E76808"/>
    <w:rsid w:val="00E8235D"/>
    <w:rsid w:val="00E84772"/>
    <w:rsid w:val="00E8502E"/>
    <w:rsid w:val="00E90BD4"/>
    <w:rsid w:val="00E9386E"/>
    <w:rsid w:val="00E948C5"/>
    <w:rsid w:val="00EA6353"/>
    <w:rsid w:val="00EA6A53"/>
    <w:rsid w:val="00EA7757"/>
    <w:rsid w:val="00EB1D8E"/>
    <w:rsid w:val="00EB70AA"/>
    <w:rsid w:val="00EB70F5"/>
    <w:rsid w:val="00EC259F"/>
    <w:rsid w:val="00EC2E07"/>
    <w:rsid w:val="00EC4954"/>
    <w:rsid w:val="00ED07E1"/>
    <w:rsid w:val="00ED21B6"/>
    <w:rsid w:val="00ED41C1"/>
    <w:rsid w:val="00ED5DF3"/>
    <w:rsid w:val="00EE0DE5"/>
    <w:rsid w:val="00EE3BA3"/>
    <w:rsid w:val="00EE499C"/>
    <w:rsid w:val="00EE5E70"/>
    <w:rsid w:val="00EE6526"/>
    <w:rsid w:val="00EF188F"/>
    <w:rsid w:val="00EF29F7"/>
    <w:rsid w:val="00EF4AEE"/>
    <w:rsid w:val="00EF5C7E"/>
    <w:rsid w:val="00F00F9E"/>
    <w:rsid w:val="00F025CB"/>
    <w:rsid w:val="00F117E6"/>
    <w:rsid w:val="00F153D0"/>
    <w:rsid w:val="00F224E8"/>
    <w:rsid w:val="00F250D8"/>
    <w:rsid w:val="00F267D8"/>
    <w:rsid w:val="00F27C6E"/>
    <w:rsid w:val="00F3148F"/>
    <w:rsid w:val="00F31E38"/>
    <w:rsid w:val="00F35105"/>
    <w:rsid w:val="00F3776E"/>
    <w:rsid w:val="00F5033B"/>
    <w:rsid w:val="00F54674"/>
    <w:rsid w:val="00F54913"/>
    <w:rsid w:val="00F63495"/>
    <w:rsid w:val="00F67426"/>
    <w:rsid w:val="00F74571"/>
    <w:rsid w:val="00F85217"/>
    <w:rsid w:val="00F858B2"/>
    <w:rsid w:val="00F9484D"/>
    <w:rsid w:val="00FA2DEE"/>
    <w:rsid w:val="00FB2970"/>
    <w:rsid w:val="00FB3BF3"/>
    <w:rsid w:val="00FB7B57"/>
    <w:rsid w:val="00FD199A"/>
    <w:rsid w:val="00FD48B1"/>
    <w:rsid w:val="00FD4E36"/>
    <w:rsid w:val="00FD6799"/>
    <w:rsid w:val="00FE2DF4"/>
    <w:rsid w:val="00FE4CB4"/>
    <w:rsid w:val="00FF0B67"/>
    <w:rsid w:val="00FF7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C2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C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C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0E0C28"/>
    <w:pPr>
      <w:spacing w:before="150" w:after="150" w:line="240" w:lineRule="auto"/>
      <w:outlineLvl w:val="3"/>
    </w:pPr>
    <w:rPr>
      <w:rFonts w:ascii="inherit" w:eastAsia="Times New Roman" w:hAnsi="inherit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E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B7EC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EC2"/>
    <w:rPr>
      <w:rFonts w:ascii="Calibri" w:eastAsia="Calibri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7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E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EC2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7B7EC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C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B7EC2"/>
  </w:style>
  <w:style w:type="paragraph" w:customStyle="1" w:styleId="EndNoteBibliographyTitle">
    <w:name w:val="EndNote Bibliography Title"/>
    <w:basedOn w:val="Normal"/>
    <w:link w:val="EndNoteBibliographyTitleChar"/>
    <w:rsid w:val="007B7EC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EC2"/>
    <w:rPr>
      <w:rFonts w:ascii="Calibri" w:eastAsia="Calibri" w:hAnsi="Calibri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841"/>
    <w:rPr>
      <w:rFonts w:ascii="Calibri" w:eastAsia="Calibri" w:hAnsi="Calibri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6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68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2468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D4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1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4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1C1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E503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A7757"/>
    <w:rPr>
      <w:color w:val="800080"/>
      <w:u w:val="single"/>
    </w:rPr>
  </w:style>
  <w:style w:type="paragraph" w:customStyle="1" w:styleId="font5">
    <w:name w:val="font5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A77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A77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80">
    <w:name w:val="xl80"/>
    <w:basedOn w:val="Normal"/>
    <w:rsid w:val="00EA7757"/>
    <w:pP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EA775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83">
    <w:name w:val="xl83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A775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E0C28"/>
    <w:rPr>
      <w:rFonts w:ascii="inherit" w:eastAsia="Times New Roman" w:hAnsi="inherit" w:cs="Times New Roman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C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C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lainText">
    <w:name w:val="Plain Text"/>
    <w:basedOn w:val="Normal"/>
    <w:link w:val="PlainTextChar"/>
    <w:uiPriority w:val="99"/>
    <w:unhideWhenUsed/>
    <w:rsid w:val="004E30CA"/>
    <w:pPr>
      <w:spacing w:after="0" w:line="240" w:lineRule="auto"/>
    </w:pPr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30CA"/>
    <w:rPr>
      <w:rFonts w:ascii="Calibri" w:eastAsia="Calibri" w:hAnsi="Calibri" w:cs="Consolas"/>
      <w:szCs w:val="21"/>
    </w:rPr>
  </w:style>
  <w:style w:type="character" w:customStyle="1" w:styleId="ref2">
    <w:name w:val="ref2"/>
    <w:rsid w:val="004E30CA"/>
  </w:style>
  <w:style w:type="paragraph" w:styleId="BodyText">
    <w:name w:val="Body Text"/>
    <w:basedOn w:val="Normal"/>
    <w:link w:val="BodyTextChar"/>
    <w:uiPriority w:val="99"/>
    <w:unhideWhenUsed/>
    <w:rsid w:val="00371B6A"/>
    <w:pPr>
      <w:spacing w:before="240" w:line="480" w:lineRule="auto"/>
      <w:jc w:val="both"/>
    </w:pPr>
    <w:rPr>
      <w:rFonts w:ascii="Times New Roman" w:hAnsi="Times New Roman"/>
      <w:b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99"/>
    <w:rsid w:val="00371B6A"/>
    <w:rPr>
      <w:rFonts w:ascii="Times New Roman" w:eastAsia="Calibri" w:hAnsi="Times New Roman" w:cs="Times New Roman"/>
      <w:b/>
      <w:sz w:val="26"/>
      <w:szCs w:val="26"/>
    </w:rPr>
  </w:style>
  <w:style w:type="table" w:styleId="TableGrid">
    <w:name w:val="Table Grid"/>
    <w:basedOn w:val="TableNormal"/>
    <w:uiPriority w:val="59"/>
    <w:rsid w:val="00523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C2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C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C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0E0C28"/>
    <w:pPr>
      <w:spacing w:before="150" w:after="150" w:line="240" w:lineRule="auto"/>
      <w:outlineLvl w:val="3"/>
    </w:pPr>
    <w:rPr>
      <w:rFonts w:ascii="inherit" w:eastAsia="Times New Roman" w:hAnsi="inherit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E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B7EC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EC2"/>
    <w:rPr>
      <w:rFonts w:ascii="Calibri" w:eastAsia="Calibri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7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E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EC2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7B7EC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C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B7EC2"/>
  </w:style>
  <w:style w:type="paragraph" w:customStyle="1" w:styleId="EndNoteBibliographyTitle">
    <w:name w:val="EndNote Bibliography Title"/>
    <w:basedOn w:val="Normal"/>
    <w:link w:val="EndNoteBibliographyTitleChar"/>
    <w:rsid w:val="007B7EC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EC2"/>
    <w:rPr>
      <w:rFonts w:ascii="Calibri" w:eastAsia="Calibri" w:hAnsi="Calibri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841"/>
    <w:rPr>
      <w:rFonts w:ascii="Calibri" w:eastAsia="Calibri" w:hAnsi="Calibri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6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68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2468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D4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1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4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1C1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E503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A7757"/>
    <w:rPr>
      <w:color w:val="800080"/>
      <w:u w:val="single"/>
    </w:rPr>
  </w:style>
  <w:style w:type="paragraph" w:customStyle="1" w:styleId="font5">
    <w:name w:val="font5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EA77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A77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A77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A77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80">
    <w:name w:val="xl80"/>
    <w:basedOn w:val="Normal"/>
    <w:rsid w:val="00EA7757"/>
    <w:pP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EA775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customStyle="1" w:styleId="xl83">
    <w:name w:val="xl83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A775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EA775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A7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E0C28"/>
    <w:rPr>
      <w:rFonts w:ascii="inherit" w:eastAsia="Times New Roman" w:hAnsi="inherit" w:cs="Times New Roman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C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C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lainText">
    <w:name w:val="Plain Text"/>
    <w:basedOn w:val="Normal"/>
    <w:link w:val="PlainTextChar"/>
    <w:uiPriority w:val="99"/>
    <w:unhideWhenUsed/>
    <w:rsid w:val="004E30CA"/>
    <w:pPr>
      <w:spacing w:after="0" w:line="240" w:lineRule="auto"/>
    </w:pPr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30CA"/>
    <w:rPr>
      <w:rFonts w:ascii="Calibri" w:eastAsia="Calibri" w:hAnsi="Calibri" w:cs="Consolas"/>
      <w:szCs w:val="21"/>
    </w:rPr>
  </w:style>
  <w:style w:type="character" w:customStyle="1" w:styleId="ref2">
    <w:name w:val="ref2"/>
    <w:rsid w:val="004E30CA"/>
  </w:style>
  <w:style w:type="paragraph" w:styleId="BodyText">
    <w:name w:val="Body Text"/>
    <w:basedOn w:val="Normal"/>
    <w:link w:val="BodyTextChar"/>
    <w:uiPriority w:val="99"/>
    <w:unhideWhenUsed/>
    <w:rsid w:val="00371B6A"/>
    <w:pPr>
      <w:spacing w:before="240" w:line="480" w:lineRule="auto"/>
      <w:jc w:val="both"/>
    </w:pPr>
    <w:rPr>
      <w:rFonts w:ascii="Times New Roman" w:hAnsi="Times New Roman"/>
      <w:b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99"/>
    <w:rsid w:val="00371B6A"/>
    <w:rPr>
      <w:rFonts w:ascii="Times New Roman" w:eastAsia="Calibri" w:hAnsi="Times New Roman" w:cs="Times New Roman"/>
      <w:b/>
      <w:sz w:val="26"/>
      <w:szCs w:val="26"/>
    </w:rPr>
  </w:style>
  <w:style w:type="table" w:styleId="TableGrid">
    <w:name w:val="Table Grid"/>
    <w:basedOn w:val="TableNormal"/>
    <w:uiPriority w:val="59"/>
    <w:rsid w:val="0052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4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350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91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739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3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157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7967654">
                                  <w:marLeft w:val="0"/>
                                  <w:marRight w:val="0"/>
                                  <w:marTop w:val="480"/>
                                  <w:marBottom w:val="0"/>
                                  <w:divBdr>
                                    <w:top w:val="single" w:sz="24" w:space="0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06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616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612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8158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159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64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600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19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033343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273952">
                                      <w:marLeft w:val="0"/>
                                      <w:marRight w:val="0"/>
                                      <w:marTop w:val="0"/>
                                      <w:marBottom w:val="11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839739">
                                          <w:marLeft w:val="0"/>
                                          <w:marRight w:val="4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1195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69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844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98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1073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CBCBCB"/>
                                                        <w:left w:val="single" w:sz="6" w:space="0" w:color="CBCBCB"/>
                                                        <w:bottom w:val="single" w:sz="6" w:space="0" w:color="CBCBCB"/>
                                                        <w:right w:val="single" w:sz="6" w:space="0" w:color="CBCBCB"/>
                                                      </w:divBdr>
                                                    </w:div>
                                                    <w:div w:id="401222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77670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85879479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146169">
                                      <w:marLeft w:val="0"/>
                                      <w:marRight w:val="0"/>
                                      <w:marTop w:val="0"/>
                                      <w:marBottom w:val="11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965534">
                                          <w:marLeft w:val="0"/>
                                          <w:marRight w:val="4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8246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357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35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0143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280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859688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75742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349319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606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654752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45986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8523528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7702636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173506">
                                      <w:marLeft w:val="0"/>
                                      <w:marRight w:val="0"/>
                                      <w:marTop w:val="0"/>
                                      <w:marBottom w:val="11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85865">
                                          <w:marLeft w:val="0"/>
                                          <w:marRight w:val="48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518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697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516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46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7193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584294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08797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349256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70709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484376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4474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5838980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32672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163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8923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0561">
                      <w:marLeft w:val="384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654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F5805-443F-479F-99C2-C5FAED24B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gangelt, K.M.H. (HLK)</dc:creator>
  <cp:lastModifiedBy>0007594</cp:lastModifiedBy>
  <cp:revision>27</cp:revision>
  <cp:lastPrinted>2017-07-11T16:25:00Z</cp:lastPrinted>
  <dcterms:created xsi:type="dcterms:W3CDTF">2017-10-23T10:45:00Z</dcterms:created>
  <dcterms:modified xsi:type="dcterms:W3CDTF">2017-12-08T05:23:00Z</dcterms:modified>
</cp:coreProperties>
</file>